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62E93" w14:textId="3A3E01F1" w:rsidR="00F812F2" w:rsidRPr="000739B2" w:rsidRDefault="000739B2" w:rsidP="00F812F2">
      <w:pPr>
        <w:rPr>
          <w:rFonts w:ascii="Times New Roman" w:hAnsi="Times New Roman" w:cs="Times New Roman"/>
          <w:b/>
          <w:bCs/>
          <w:sz w:val="28"/>
          <w:szCs w:val="28"/>
          <w:lang w:val="sv-SE"/>
        </w:rPr>
      </w:pPr>
      <w:r w:rsidRPr="000739B2">
        <w:rPr>
          <w:rFonts w:ascii="Times New Roman" w:hAnsi="Times New Roman" w:cs="Times New Roman"/>
          <w:b/>
          <w:bCs/>
          <w:sz w:val="28"/>
          <w:szCs w:val="28"/>
          <w:lang w:val="sv-SE"/>
        </w:rPr>
        <w:t>The interview guide</w:t>
      </w:r>
    </w:p>
    <w:p w14:paraId="412C3A15" w14:textId="77777777" w:rsidR="000739B2" w:rsidRDefault="000739B2" w:rsidP="00F812F2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1D7ADA03" w14:textId="1A962D5F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Why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are you participating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in this home visiting programme?</w:t>
      </w:r>
    </w:p>
    <w:p w14:paraId="28D5A6BC" w14:textId="45B78229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What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 xml:space="preserve">are your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expectations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="002B2C77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the programme?</w:t>
      </w:r>
    </w:p>
    <w:p w14:paraId="7DB52577" w14:textId="77B5C2C5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>What d</w:t>
      </w:r>
      <w:r w:rsidR="009B2622" w:rsidRPr="00804C75">
        <w:rPr>
          <w:rFonts w:ascii="Times New Roman" w:hAnsi="Times New Roman" w:cs="Times New Roman"/>
          <w:sz w:val="28"/>
          <w:szCs w:val="28"/>
          <w:lang w:val="en-US"/>
        </w:rPr>
        <w:t>o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you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 xml:space="preserve">perceive as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the goals of the programme?</w:t>
      </w:r>
    </w:p>
    <w:p w14:paraId="6C696A73" w14:textId="0B10C99A" w:rsidR="00804C75" w:rsidRDefault="00804C7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What o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pportunities and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challenges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can you see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with the program</w:t>
      </w:r>
      <w:r>
        <w:rPr>
          <w:rFonts w:ascii="Times New Roman" w:hAnsi="Times New Roman" w:cs="Times New Roman"/>
          <w:sz w:val="28"/>
          <w:szCs w:val="28"/>
          <w:lang w:val="en-US"/>
        </w:rPr>
        <w:t>?</w:t>
      </w:r>
    </w:p>
    <w:p w14:paraId="694842FC" w14:textId="690BE998" w:rsidR="00F97972" w:rsidRPr="00804C75" w:rsidRDefault="00F97972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>Should this extended home visit</w:t>
      </w:r>
      <w:r w:rsidR="00DE482F">
        <w:rPr>
          <w:rFonts w:ascii="Times New Roman" w:hAnsi="Times New Roman" w:cs="Times New Roman"/>
          <w:sz w:val="28"/>
          <w:szCs w:val="28"/>
          <w:lang w:val="en-US"/>
        </w:rPr>
        <w:t>ing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programme be offered to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all</w:t>
      </w:r>
      <w:r w:rsidR="002B2C77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parent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or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only</w:t>
      </w:r>
      <w:r w:rsidR="002B2C77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to some?</w:t>
      </w:r>
    </w:p>
    <w:p w14:paraId="0CF82A9D" w14:textId="574CF4B1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How do </w:t>
      </w:r>
      <w:r w:rsidR="00804C75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you perceive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the collaboration </w:t>
      </w:r>
      <w:r w:rsidR="00804C75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between the professionals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in the teams?</w:t>
      </w:r>
    </w:p>
    <w:p w14:paraId="47E379DE" w14:textId="7E448B85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What is your contribution </w:t>
      </w:r>
      <w:r w:rsidR="00FA6D1C">
        <w:rPr>
          <w:rFonts w:ascii="Times New Roman" w:hAnsi="Times New Roman" w:cs="Times New Roman"/>
          <w:sz w:val="28"/>
          <w:szCs w:val="28"/>
          <w:lang w:val="en-US"/>
        </w:rPr>
        <w:t>compared to the other professionals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?</w:t>
      </w:r>
    </w:p>
    <w:p w14:paraId="5FA613EA" w14:textId="4F01BA64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What expectations do you have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="002B2C77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the interprofessional teams?</w:t>
      </w:r>
    </w:p>
    <w:p w14:paraId="651457F7" w14:textId="1A88E42F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>What can the professionals in the teams learn from each other?</w:t>
      </w:r>
    </w:p>
    <w:p w14:paraId="3AD4DD28" w14:textId="10587F19" w:rsidR="009B2622" w:rsidRPr="00804C75" w:rsidRDefault="009B2622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How do the teams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 xml:space="preserve">utilize 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>the guidelines for the home visits?</w:t>
      </w:r>
    </w:p>
    <w:p w14:paraId="621753F8" w14:textId="09F1BA7D" w:rsidR="00E64745" w:rsidRPr="00804C7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>Do you have team meetings?</w:t>
      </w:r>
      <w:r w:rsidR="009B2622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If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so</w:t>
      </w:r>
      <w:r w:rsidR="009B2622"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could you describe them</w:t>
      </w:r>
      <w:r w:rsidR="009B2622" w:rsidRPr="00804C75">
        <w:rPr>
          <w:rFonts w:ascii="Times New Roman" w:hAnsi="Times New Roman" w:cs="Times New Roman"/>
          <w:sz w:val="28"/>
          <w:szCs w:val="28"/>
          <w:lang w:val="en-US"/>
        </w:rPr>
        <w:t>?</w:t>
      </w:r>
    </w:p>
    <w:p w14:paraId="05CD59E7" w14:textId="198C15B8" w:rsidR="00E64745" w:rsidRDefault="00E64745" w:rsidP="00FA6D1C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Do you </w:t>
      </w:r>
      <w:r w:rsidR="002B2C77">
        <w:rPr>
          <w:rFonts w:ascii="Times New Roman" w:hAnsi="Times New Roman" w:cs="Times New Roman"/>
          <w:sz w:val="28"/>
          <w:szCs w:val="28"/>
          <w:lang w:val="en-US"/>
        </w:rPr>
        <w:t>feel you receive adequate</w:t>
      </w:r>
      <w:r w:rsidRPr="00804C75">
        <w:rPr>
          <w:rFonts w:ascii="Times New Roman" w:hAnsi="Times New Roman" w:cs="Times New Roman"/>
          <w:sz w:val="28"/>
          <w:szCs w:val="28"/>
          <w:lang w:val="en-US"/>
        </w:rPr>
        <w:t xml:space="preserve"> managerial support and resources?</w:t>
      </w:r>
    </w:p>
    <w:sectPr w:rsidR="00E64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507D"/>
    <w:multiLevelType w:val="multilevel"/>
    <w:tmpl w:val="40F6A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B859D7"/>
    <w:multiLevelType w:val="hybridMultilevel"/>
    <w:tmpl w:val="8D72BD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716109"/>
    <w:multiLevelType w:val="hybridMultilevel"/>
    <w:tmpl w:val="CCD8FA3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7E5113"/>
    <w:multiLevelType w:val="hybridMultilevel"/>
    <w:tmpl w:val="DF74135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5E2ED4"/>
    <w:multiLevelType w:val="hybridMultilevel"/>
    <w:tmpl w:val="2E361BE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FE289D"/>
    <w:multiLevelType w:val="hybridMultilevel"/>
    <w:tmpl w:val="9B582BD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38275197">
    <w:abstractNumId w:val="2"/>
  </w:num>
  <w:num w:numId="2" w16cid:durableId="1373535975">
    <w:abstractNumId w:val="5"/>
  </w:num>
  <w:num w:numId="3" w16cid:durableId="727846936">
    <w:abstractNumId w:val="1"/>
  </w:num>
  <w:num w:numId="4" w16cid:durableId="935095487">
    <w:abstractNumId w:val="4"/>
  </w:num>
  <w:num w:numId="5" w16cid:durableId="215549527">
    <w:abstractNumId w:val="3"/>
  </w:num>
  <w:num w:numId="6" w16cid:durableId="644436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6C4"/>
    <w:rsid w:val="00000463"/>
    <w:rsid w:val="000739B2"/>
    <w:rsid w:val="000A2E96"/>
    <w:rsid w:val="0013600B"/>
    <w:rsid w:val="0016470A"/>
    <w:rsid w:val="002B2C77"/>
    <w:rsid w:val="002D1155"/>
    <w:rsid w:val="00310D64"/>
    <w:rsid w:val="00343D83"/>
    <w:rsid w:val="00405E19"/>
    <w:rsid w:val="004375CF"/>
    <w:rsid w:val="004966E5"/>
    <w:rsid w:val="004B22A7"/>
    <w:rsid w:val="004F1CCE"/>
    <w:rsid w:val="005F7985"/>
    <w:rsid w:val="006D7BBA"/>
    <w:rsid w:val="007666C4"/>
    <w:rsid w:val="00804C75"/>
    <w:rsid w:val="009B2622"/>
    <w:rsid w:val="009C0470"/>
    <w:rsid w:val="00A6668A"/>
    <w:rsid w:val="00AE4A67"/>
    <w:rsid w:val="00DE482F"/>
    <w:rsid w:val="00E64745"/>
    <w:rsid w:val="00F812F2"/>
    <w:rsid w:val="00F97972"/>
    <w:rsid w:val="00FA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8489B"/>
  <w15:chartTrackingRefBased/>
  <w15:docId w15:val="{58882C74-F05C-4EF5-AF04-22ED5421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2A7"/>
    <w:pPr>
      <w:spacing w:after="0" w:line="240" w:lineRule="auto"/>
    </w:pPr>
    <w:rPr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22A7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0046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046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B2C77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Lotta Nilsson</dc:creator>
  <cp:keywords/>
  <dc:description/>
  <cp:lastModifiedBy>Cecilia Franzén</cp:lastModifiedBy>
  <cp:revision>3</cp:revision>
  <cp:lastPrinted>2020-11-04T09:46:00Z</cp:lastPrinted>
  <dcterms:created xsi:type="dcterms:W3CDTF">2024-02-08T07:45:00Z</dcterms:created>
  <dcterms:modified xsi:type="dcterms:W3CDTF">2024-02-08T07:54:00Z</dcterms:modified>
</cp:coreProperties>
</file>